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C5C" w:rsidRDefault="00497C5C" w:rsidP="00497C5C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D35403">
        <w:rPr>
          <w:rFonts w:ascii="Times New Roman" w:hAnsi="Times New Roman" w:cs="Times New Roman"/>
          <w:b/>
          <w:sz w:val="24"/>
          <w:szCs w:val="24"/>
        </w:rPr>
        <w:t>.</w:t>
      </w:r>
      <w:r w:rsidRPr="00D35403">
        <w:rPr>
          <w:rFonts w:ascii="Times New Roman" w:hAnsi="Times New Roman" w:cs="Times New Roman"/>
          <w:sz w:val="24"/>
          <w:szCs w:val="24"/>
        </w:rPr>
        <w:t xml:space="preserve"> RNA-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data of differentially expressed genes between the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</w:t>
      </w:r>
      <w:r>
        <w:rPr>
          <w:rFonts w:ascii="Times New Roman" w:hAnsi="Times New Roman" w:cs="Times New Roman"/>
          <w:sz w:val="24"/>
          <w:szCs w:val="24"/>
        </w:rPr>
        <w:t xml:space="preserve"> and the pre-inoculum </w:t>
      </w:r>
      <w:r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liquid </w:t>
      </w:r>
      <w:proofErr w:type="spellStart"/>
      <w:r>
        <w:rPr>
          <w:rFonts w:ascii="Times New Roman" w:hAnsi="Times New Roman" w:cs="Times New Roman"/>
          <w:sz w:val="24"/>
          <w:szCs w:val="24"/>
        </w:rPr>
        <w:t>cultu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  <w:proofErr w:type="spellEnd"/>
    </w:p>
    <w:tbl>
      <w:tblPr>
        <w:tblW w:w="13095" w:type="dxa"/>
        <w:tblInd w:w="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7411"/>
        <w:gridCol w:w="390"/>
        <w:gridCol w:w="1337"/>
        <w:gridCol w:w="1337"/>
        <w:gridCol w:w="1337"/>
      </w:tblGrid>
      <w:tr w:rsidR="00497C5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7C5C" w:rsidRPr="00994D98" w:rsidRDefault="00497C5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7801" w:type="dxa"/>
            <w:gridSpan w:val="2"/>
            <w:shd w:val="clear" w:color="auto" w:fill="auto"/>
            <w:noWrap/>
            <w:vAlign w:val="bottom"/>
            <w:hideMark/>
          </w:tcPr>
          <w:p w:rsidR="00497C5C" w:rsidRPr="00994D98" w:rsidRDefault="00497C5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497C5C" w:rsidRPr="00994D98" w:rsidRDefault="00497C5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PM </w:t>
            </w:r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337" w:type="dxa"/>
            <w:vAlign w:val="bottom"/>
          </w:tcPr>
          <w:p w:rsidR="00497C5C" w:rsidRPr="00994D98" w:rsidRDefault="00497C5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eq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old Regulation</w:t>
            </w:r>
          </w:p>
        </w:tc>
        <w:tc>
          <w:tcPr>
            <w:tcW w:w="1337" w:type="dxa"/>
            <w:vAlign w:val="bottom"/>
          </w:tcPr>
          <w:p w:rsidR="00497C5C" w:rsidRPr="00994D98" w:rsidRDefault="00497C5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eq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A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il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8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shock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al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ooxy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ubiquinol oxidase subunit 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E-5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3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2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hiobiot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0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3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E-2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-arabin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5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3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modulation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terminal oxidase subunit I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E-5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9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ferritin iron storage and detoxific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5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0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cicl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repeat-containing secreted/surfac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4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boun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4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3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quinol oxidas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2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4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3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predicted amino-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3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actate dehydrogenase FMN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oxy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0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F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6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3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AM1-1 family type III effe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E-2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E-3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3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DEF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0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-induc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g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E-3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3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0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2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E-2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B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methyl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3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2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0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2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lipo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2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5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amino-7-oxononano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hypersensitivity reaction elici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E-2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ranil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sugar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3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FS superfamily benzo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3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2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0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inner membrane protein involved in acetate transpor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-3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4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E-2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ldialkylphospha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0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50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aminobutyrate:alpha-ketoglutar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transport system perme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E-3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4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L-arabin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E-2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6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diaminopimel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f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 dehydratase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nate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2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bet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alph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 I of anthranil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3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5'-phosphosulfate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D component of P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3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o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4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esulfonate monooxygenase FMNH(2)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C component of P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O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/metabolite transporter (DMT) superfamily perm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E-2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2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1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2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09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D-ala-D-a 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3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chain dehydrogenase/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9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 dependent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/xylose/arabinose/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f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ell wall-associated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6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D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B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A hydratase/3-hydroxyacyl-CoA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oxidoreduct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erobic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s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riphosphate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2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 2-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0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882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2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ept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ibulose-5-phosphate 4-epi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2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-orot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FMN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polar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55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5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0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1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-protein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2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cJ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ype III secretion system componen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E-2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diketo-L-gulonate dehydrogenase NADH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0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on activ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5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-ly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keto-L-gulonate 6-phosph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-long-chain fatty acyl-CoA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2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ala-D-ala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n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DNA modification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binding component of an ABC superfamily galactose/methyl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2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4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 Cu Z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6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/purine/uracil/thiamine/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mease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G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sensory transduc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-uptake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-1-epimerase (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rot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glutamate and aspart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6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D multidrug efflux membrane fu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alanine am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nyl-CoA meth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annosyl-3-phosphoglycerate phosph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 of nitrogen assimilatio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H-dependent FMN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mease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alent cation transpor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2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2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glucos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adenin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F domain/GGDEF domain/EAL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2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-induc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76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glutamate/aspart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fu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TP-binding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ornithine deacet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dipicolin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3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disaggregation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8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0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 fiber assemb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-activated pyridoxal en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3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444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I NADP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le-3-glycerol-phosphate synthase/anthranil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utrescin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0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/DEAH box helicase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iplasmic 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ollagenase-like pept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5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bA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flavo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2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dehydrogenase NA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1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alytic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2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chelat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0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spermidine/putresc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alkanesulfon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inding periplasmic protein of ABC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eto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oxidoreduct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883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5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chain fatty acid outer membra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lacto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0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 binding component of an ABC superfamily sugar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aminoimidazol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membrane iron-sulfur protein in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ducing complex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2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--pyruvate aminotransferase /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anine:glyoxyl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4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III secretion system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membra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re form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/alpha-keto-acid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NA polymerase sigma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1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ng enzyme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-1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C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37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galacturon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 perm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euc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5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baseplate assembly protein V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7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-oligosyltrehal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hydr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oxidoreduct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1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ino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annon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hiobiot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9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0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6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ed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1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etal-binding en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solute-binding protein family 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 synthase (UDP-forming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ribonucleotide reductase activat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pha/beta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9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i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membrane subunit of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ducing complex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0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83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NA-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150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c oxide dioxygenase/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pteridi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4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289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oxidation complex subunit alph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larg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decarboxylase PLP-dependent subunit (protein P) of glycine cleavage complex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1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sulfate/thiosulf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kkomycin biosynthesis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-8-amino-7-oxononanoate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cytoplasmic ATP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mease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ki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yruv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9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-lik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040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2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peptide expor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E-1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hybrid two-component system regulator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66 family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BC-type transpor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5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-binding transcriptional dual regulator with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hC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471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4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0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:flav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sA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anti-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rbon starvation protein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2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TP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094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oxy-glucuronat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II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al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leucine/isoleucine/val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C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channe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alkanesulfon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-containing alcohol dehydrogenase/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1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glycinam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adenin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1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antitermination protein Q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4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 of penicillin binding proteins and beta lactamase transcription (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ge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onooxy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T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TP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et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3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iA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3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5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small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4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i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3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537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6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regulator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6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I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ribonucleotide reduc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 NAD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9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port system perme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11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-dihydroxy-2-butanone-4-phosph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ribonuclease L-PSP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6-phosphat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 superfamily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 component of an ABC superfamily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+/solute sym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lass II ald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0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ugar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universal stress (ethanol tolerance) protein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7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471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-oligosyltrehal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4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 regulon periplasmic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dextrin phosphor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sensory transduc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9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-oro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6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FAD-binding phosphodiest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L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ul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-phosphate 3-epi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5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adhe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5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histidine/lysine/arginine/ornith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C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histidi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14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1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oxidoreductas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:NADH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0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repetitiv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d chain amino acid transporter (LIV-II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-1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3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adhe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-protein-dependent transport systems inner membrane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02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transpeptid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lcoho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sigma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6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-6-phosphate phosph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1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2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drug efflux system subunit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E-10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:Cm32/Um32 meth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3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8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alanine racemase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07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2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nolacto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 sheath protein F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pyrophosphate protein TPP binding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E-05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0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min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7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acylglutathion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E-06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9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ylate hydr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2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9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anoyl-CoA dioxygenase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</w:tr>
      <w:tr w:rsidR="008D199C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DEF domain-contain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D199C" w:rsidRPr="00994D98" w:rsidRDefault="008D199C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37" w:type="dxa"/>
            <w:vAlign w:val="bottom"/>
          </w:tcPr>
          <w:p w:rsidR="008D199C" w:rsidRPr="00BC2894" w:rsidRDefault="008D199C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8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7/L1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3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6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oxide dismutase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1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 B (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m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3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E-2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4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smat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se I/cyclohexadieny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17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7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erobactin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E-1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2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3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glucose-specific IICB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2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2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2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0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 DNA-binding transcriptional regulator alph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3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24-diaminobutyr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1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9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8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2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0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3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9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3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2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28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lyso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E-0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525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chain elongation factor EF-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E-2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E-3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regulator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E-1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27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60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0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E-2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2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diphosphate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E-3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4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prim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1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4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27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6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terminator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0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0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somal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lication protein 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E-30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3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1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E-2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0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3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3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9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E-1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1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oligosaccharid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yltransferase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4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3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3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1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4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3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E-2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E-4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5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2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3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E-3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tai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E-31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4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oxy-D-arabino-heptulosonate-7-phosphate synthase tyrosine-repressibl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E-1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E-5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3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2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6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</w:t>
            </w:r>
            <w:proofErr w:type="spellEnd"/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glyco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E-0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9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28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0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3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5586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6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8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28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2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E-22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-57 family phage integ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E-2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1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25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4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lyso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2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E-59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5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2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04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3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0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33</w:t>
            </w:r>
          </w:p>
        </w:tc>
      </w:tr>
      <w:tr w:rsidR="00BC2894" w:rsidRPr="00994D98" w:rsidTr="00BC2894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7</w:t>
            </w:r>
          </w:p>
        </w:tc>
        <w:tc>
          <w:tcPr>
            <w:tcW w:w="7411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BC2894" w:rsidRPr="00994D98" w:rsidRDefault="00BC2894" w:rsidP="00BC2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1337" w:type="dxa"/>
            <w:vAlign w:val="bottom"/>
          </w:tcPr>
          <w:p w:rsidR="00BC2894" w:rsidRPr="00BC2894" w:rsidRDefault="00BC2894" w:rsidP="00BC289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-36</w:t>
            </w:r>
          </w:p>
        </w:tc>
      </w:tr>
    </w:tbl>
    <w:p w:rsidR="00497C5C" w:rsidRPr="00D35403" w:rsidRDefault="00497C5C" w:rsidP="00497C5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54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= activat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 </w:t>
      </w:r>
      <w:r>
        <w:rPr>
          <w:rFonts w:ascii="Times New Roman" w:hAnsi="Times New Roman" w:cs="Times New Roman"/>
          <w:sz w:val="24"/>
          <w:szCs w:val="24"/>
        </w:rPr>
        <w:t xml:space="preserve">the pre-inoculum </w:t>
      </w:r>
      <w:r w:rsidRPr="00D35403">
        <w:rPr>
          <w:rFonts w:ascii="Times New Roman" w:hAnsi="Times New Roman" w:cs="Times New Roman"/>
          <w:sz w:val="24"/>
          <w:szCs w:val="24"/>
        </w:rPr>
        <w:t>liquid culture (lower in liquid culture), R = repress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 </w:t>
      </w:r>
      <w:r>
        <w:rPr>
          <w:rFonts w:ascii="Times New Roman" w:hAnsi="Times New Roman" w:cs="Times New Roman"/>
          <w:sz w:val="24"/>
          <w:szCs w:val="24"/>
        </w:rPr>
        <w:t xml:space="preserve">the pre-inoculum </w:t>
      </w:r>
      <w:r w:rsidRPr="00D35403">
        <w:rPr>
          <w:rFonts w:ascii="Times New Roman" w:hAnsi="Times New Roman" w:cs="Times New Roman"/>
          <w:sz w:val="24"/>
          <w:szCs w:val="24"/>
        </w:rPr>
        <w:t>liquid</w:t>
      </w:r>
      <w:r>
        <w:rPr>
          <w:rFonts w:ascii="Times New Roman" w:hAnsi="Times New Roman" w:cs="Times New Roman"/>
          <w:sz w:val="24"/>
          <w:szCs w:val="24"/>
        </w:rPr>
        <w:t xml:space="preserve"> culture</w:t>
      </w:r>
      <w:r w:rsidRPr="00D35403">
        <w:rPr>
          <w:rFonts w:ascii="Times New Roman" w:hAnsi="Times New Roman" w:cs="Times New Roman"/>
          <w:sz w:val="24"/>
          <w:szCs w:val="24"/>
        </w:rPr>
        <w:t xml:space="preserve"> (higher in liquid culture)</w:t>
      </w:r>
    </w:p>
    <w:p w:rsidR="00BC1550" w:rsidRDefault="00BC1550"/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7D26"/>
    <w:multiLevelType w:val="hybridMultilevel"/>
    <w:tmpl w:val="19729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B1BBB"/>
    <w:multiLevelType w:val="hybridMultilevel"/>
    <w:tmpl w:val="B3EA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929E4"/>
    <w:multiLevelType w:val="hybridMultilevel"/>
    <w:tmpl w:val="E00E0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11E05"/>
    <w:multiLevelType w:val="hybridMultilevel"/>
    <w:tmpl w:val="AE186018"/>
    <w:lvl w:ilvl="0" w:tplc="F8BA81A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283"/>
    <w:multiLevelType w:val="hybridMultilevel"/>
    <w:tmpl w:val="0756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76939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5C4CFA"/>
    <w:multiLevelType w:val="hybridMultilevel"/>
    <w:tmpl w:val="90AC9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790712"/>
    <w:multiLevelType w:val="hybridMultilevel"/>
    <w:tmpl w:val="7260596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8303B"/>
    <w:multiLevelType w:val="hybridMultilevel"/>
    <w:tmpl w:val="2CE816D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7C37FEC"/>
    <w:multiLevelType w:val="hybridMultilevel"/>
    <w:tmpl w:val="C9A082A2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396C2E4B"/>
    <w:multiLevelType w:val="multilevel"/>
    <w:tmpl w:val="805EF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F84620"/>
    <w:multiLevelType w:val="hybridMultilevel"/>
    <w:tmpl w:val="04B4E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E4516"/>
    <w:multiLevelType w:val="hybridMultilevel"/>
    <w:tmpl w:val="9B06CBF0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8633B"/>
    <w:multiLevelType w:val="multilevel"/>
    <w:tmpl w:val="49387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784F92"/>
    <w:multiLevelType w:val="hybridMultilevel"/>
    <w:tmpl w:val="73ECA924"/>
    <w:lvl w:ilvl="0" w:tplc="544EB2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CB624B"/>
    <w:multiLevelType w:val="hybridMultilevel"/>
    <w:tmpl w:val="39FCE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11081"/>
    <w:multiLevelType w:val="multilevel"/>
    <w:tmpl w:val="D2443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5B2A54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247F09"/>
    <w:multiLevelType w:val="hybridMultilevel"/>
    <w:tmpl w:val="C6F40B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EF6092C"/>
    <w:multiLevelType w:val="hybridMultilevel"/>
    <w:tmpl w:val="C26E75EC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8"/>
  </w:num>
  <w:num w:numId="4">
    <w:abstractNumId w:val="15"/>
  </w:num>
  <w:num w:numId="5">
    <w:abstractNumId w:val="10"/>
  </w:num>
  <w:num w:numId="6">
    <w:abstractNumId w:val="13"/>
  </w:num>
  <w:num w:numId="7">
    <w:abstractNumId w:val="4"/>
  </w:num>
  <w:num w:numId="8">
    <w:abstractNumId w:val="11"/>
  </w:num>
  <w:num w:numId="9">
    <w:abstractNumId w:val="5"/>
  </w:num>
  <w:num w:numId="10">
    <w:abstractNumId w:val="17"/>
  </w:num>
  <w:num w:numId="11">
    <w:abstractNumId w:val="14"/>
  </w:num>
  <w:num w:numId="12">
    <w:abstractNumId w:val="3"/>
  </w:num>
  <w:num w:numId="13">
    <w:abstractNumId w:val="12"/>
  </w:num>
  <w:num w:numId="14">
    <w:abstractNumId w:val="0"/>
  </w:num>
  <w:num w:numId="15">
    <w:abstractNumId w:val="19"/>
  </w:num>
  <w:num w:numId="16">
    <w:abstractNumId w:val="7"/>
  </w:num>
  <w:num w:numId="17">
    <w:abstractNumId w:val="6"/>
  </w:num>
  <w:num w:numId="18">
    <w:abstractNumId w:val="16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C5C"/>
    <w:rsid w:val="00497C5C"/>
    <w:rsid w:val="005170C7"/>
    <w:rsid w:val="00851C8C"/>
    <w:rsid w:val="008D199C"/>
    <w:rsid w:val="00BC1550"/>
    <w:rsid w:val="00BC2894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89234-5070-4A25-824F-0096BBC4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97C5C"/>
  </w:style>
  <w:style w:type="paragraph" w:styleId="Heading1">
    <w:name w:val="heading 1"/>
    <w:basedOn w:val="Normal"/>
    <w:link w:val="Heading1Char"/>
    <w:uiPriority w:val="9"/>
    <w:qFormat/>
    <w:rsid w:val="00497C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C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97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7C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7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C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C5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5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97C5C"/>
  </w:style>
  <w:style w:type="paragraph" w:styleId="Footer">
    <w:name w:val="footer"/>
    <w:basedOn w:val="Normal"/>
    <w:link w:val="FooterChar"/>
    <w:uiPriority w:val="99"/>
    <w:unhideWhenUsed/>
    <w:rsid w:val="00497C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5C"/>
  </w:style>
  <w:style w:type="character" w:styleId="PageNumber">
    <w:name w:val="page number"/>
    <w:basedOn w:val="DefaultParagraphFont"/>
    <w:uiPriority w:val="99"/>
    <w:semiHidden/>
    <w:unhideWhenUsed/>
    <w:rsid w:val="00497C5C"/>
  </w:style>
  <w:style w:type="paragraph" w:customStyle="1" w:styleId="EndNoteBibliography">
    <w:name w:val="EndNote Bibliography"/>
    <w:basedOn w:val="Normal"/>
    <w:link w:val="EndNoteBibliographyChar"/>
    <w:rsid w:val="00497C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7C5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497C5C"/>
    <w:pPr>
      <w:ind w:left="720"/>
      <w:contextualSpacing/>
    </w:pPr>
  </w:style>
  <w:style w:type="character" w:customStyle="1" w:styleId="cit-auth">
    <w:name w:val="cit-auth"/>
    <w:basedOn w:val="DefaultParagraphFont"/>
    <w:rsid w:val="00497C5C"/>
  </w:style>
  <w:style w:type="character" w:customStyle="1" w:styleId="cit-name-surname">
    <w:name w:val="cit-name-surname"/>
    <w:basedOn w:val="DefaultParagraphFont"/>
    <w:rsid w:val="00497C5C"/>
  </w:style>
  <w:style w:type="character" w:customStyle="1" w:styleId="cit-name-given-names">
    <w:name w:val="cit-name-given-names"/>
    <w:basedOn w:val="DefaultParagraphFont"/>
    <w:rsid w:val="00497C5C"/>
  </w:style>
  <w:style w:type="character" w:customStyle="1" w:styleId="cit-etal">
    <w:name w:val="cit-etal"/>
    <w:basedOn w:val="DefaultParagraphFont"/>
    <w:rsid w:val="00497C5C"/>
  </w:style>
  <w:style w:type="character" w:styleId="HTMLCite">
    <w:name w:val="HTML Cite"/>
    <w:basedOn w:val="DefaultParagraphFont"/>
    <w:uiPriority w:val="99"/>
    <w:semiHidden/>
    <w:unhideWhenUsed/>
    <w:rsid w:val="00497C5C"/>
    <w:rPr>
      <w:i/>
      <w:iCs/>
    </w:rPr>
  </w:style>
  <w:style w:type="character" w:customStyle="1" w:styleId="cit-pub-date">
    <w:name w:val="cit-pub-date"/>
    <w:basedOn w:val="DefaultParagraphFont"/>
    <w:rsid w:val="00497C5C"/>
  </w:style>
  <w:style w:type="character" w:customStyle="1" w:styleId="cit-article-title">
    <w:name w:val="cit-article-title"/>
    <w:basedOn w:val="DefaultParagraphFont"/>
    <w:rsid w:val="00497C5C"/>
  </w:style>
  <w:style w:type="character" w:customStyle="1" w:styleId="named-content">
    <w:name w:val="named-content"/>
    <w:basedOn w:val="DefaultParagraphFont"/>
    <w:rsid w:val="00497C5C"/>
  </w:style>
  <w:style w:type="character" w:styleId="Emphasis">
    <w:name w:val="Emphasis"/>
    <w:basedOn w:val="DefaultParagraphFont"/>
    <w:uiPriority w:val="20"/>
    <w:qFormat/>
    <w:rsid w:val="00497C5C"/>
    <w:rPr>
      <w:i/>
      <w:iCs/>
    </w:rPr>
  </w:style>
  <w:style w:type="character" w:customStyle="1" w:styleId="cit-vol">
    <w:name w:val="cit-vol"/>
    <w:basedOn w:val="DefaultParagraphFont"/>
    <w:rsid w:val="00497C5C"/>
  </w:style>
  <w:style w:type="character" w:customStyle="1" w:styleId="cit-fpage">
    <w:name w:val="cit-fpage"/>
    <w:basedOn w:val="DefaultParagraphFont"/>
    <w:rsid w:val="00497C5C"/>
  </w:style>
  <w:style w:type="character" w:customStyle="1" w:styleId="cit-lpage">
    <w:name w:val="cit-lpage"/>
    <w:basedOn w:val="DefaultParagraphFont"/>
    <w:rsid w:val="00497C5C"/>
  </w:style>
  <w:style w:type="character" w:customStyle="1" w:styleId="author">
    <w:name w:val="author"/>
    <w:basedOn w:val="DefaultParagraphFont"/>
    <w:rsid w:val="00497C5C"/>
  </w:style>
  <w:style w:type="character" w:customStyle="1" w:styleId="pubyear">
    <w:name w:val="pubyear"/>
    <w:basedOn w:val="DefaultParagraphFont"/>
    <w:rsid w:val="00497C5C"/>
  </w:style>
  <w:style w:type="character" w:customStyle="1" w:styleId="articletitle">
    <w:name w:val="articletitle"/>
    <w:basedOn w:val="DefaultParagraphFont"/>
    <w:rsid w:val="00497C5C"/>
  </w:style>
  <w:style w:type="character" w:customStyle="1" w:styleId="journaltitle">
    <w:name w:val="journaltitle"/>
    <w:basedOn w:val="DefaultParagraphFont"/>
    <w:rsid w:val="00497C5C"/>
  </w:style>
  <w:style w:type="character" w:customStyle="1" w:styleId="vol">
    <w:name w:val="vol"/>
    <w:basedOn w:val="DefaultParagraphFont"/>
    <w:rsid w:val="00497C5C"/>
  </w:style>
  <w:style w:type="character" w:customStyle="1" w:styleId="pagefirst">
    <w:name w:val="pagefirst"/>
    <w:basedOn w:val="DefaultParagraphFont"/>
    <w:rsid w:val="00497C5C"/>
  </w:style>
  <w:style w:type="character" w:customStyle="1" w:styleId="pagelast">
    <w:name w:val="pagelast"/>
    <w:basedOn w:val="DefaultParagraphFont"/>
    <w:rsid w:val="00497C5C"/>
  </w:style>
  <w:style w:type="character" w:customStyle="1" w:styleId="cit-sep">
    <w:name w:val="cit-sep"/>
    <w:basedOn w:val="DefaultParagraphFont"/>
    <w:rsid w:val="00497C5C"/>
  </w:style>
  <w:style w:type="paragraph" w:customStyle="1" w:styleId="citation">
    <w:name w:val="citation"/>
    <w:basedOn w:val="Normal"/>
    <w:rsid w:val="00497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497C5C"/>
  </w:style>
  <w:style w:type="character" w:styleId="Strong">
    <w:name w:val="Strong"/>
    <w:basedOn w:val="DefaultParagraphFont"/>
    <w:uiPriority w:val="22"/>
    <w:qFormat/>
    <w:rsid w:val="00497C5C"/>
    <w:rPr>
      <w:b/>
      <w:bCs/>
    </w:rPr>
  </w:style>
  <w:style w:type="character" w:customStyle="1" w:styleId="cit-source">
    <w:name w:val="cit-source"/>
    <w:basedOn w:val="DefaultParagraphFont"/>
    <w:rsid w:val="00497C5C"/>
  </w:style>
  <w:style w:type="character" w:styleId="FollowedHyperlink">
    <w:name w:val="FollowedHyperlink"/>
    <w:basedOn w:val="DefaultParagraphFont"/>
    <w:uiPriority w:val="99"/>
    <w:semiHidden/>
    <w:unhideWhenUsed/>
    <w:rsid w:val="00497C5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7C5C"/>
    <w:pPr>
      <w:spacing w:after="0" w:line="240" w:lineRule="auto"/>
    </w:pPr>
  </w:style>
  <w:style w:type="character" w:customStyle="1" w:styleId="slug-vol">
    <w:name w:val="slug-vol"/>
    <w:basedOn w:val="DefaultParagraphFont"/>
    <w:rsid w:val="00497C5C"/>
  </w:style>
  <w:style w:type="character" w:customStyle="1" w:styleId="slug-issue">
    <w:name w:val="slug-issue"/>
    <w:basedOn w:val="DefaultParagraphFont"/>
    <w:rsid w:val="00497C5C"/>
  </w:style>
  <w:style w:type="character" w:customStyle="1" w:styleId="slug-pages">
    <w:name w:val="slug-pages"/>
    <w:basedOn w:val="DefaultParagraphFont"/>
    <w:rsid w:val="00497C5C"/>
  </w:style>
  <w:style w:type="paragraph" w:styleId="DocumentMap">
    <w:name w:val="Document Map"/>
    <w:basedOn w:val="Normal"/>
    <w:link w:val="DocumentMapChar"/>
    <w:uiPriority w:val="99"/>
    <w:semiHidden/>
    <w:unhideWhenUsed/>
    <w:rsid w:val="00497C5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7C5C"/>
    <w:rPr>
      <w:rFonts w:ascii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497C5C"/>
  </w:style>
  <w:style w:type="character" w:customStyle="1" w:styleId="authorname">
    <w:name w:val="authorname"/>
    <w:basedOn w:val="DefaultParagraphFont"/>
    <w:rsid w:val="00497C5C"/>
  </w:style>
  <w:style w:type="character" w:customStyle="1" w:styleId="name">
    <w:name w:val="name"/>
    <w:basedOn w:val="DefaultParagraphFont"/>
    <w:rsid w:val="00497C5C"/>
  </w:style>
  <w:style w:type="character" w:customStyle="1" w:styleId="xref-sep">
    <w:name w:val="xref-sep"/>
    <w:basedOn w:val="DefaultParagraphFont"/>
    <w:rsid w:val="00497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152</Words>
  <Characters>29373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2</cp:revision>
  <dcterms:created xsi:type="dcterms:W3CDTF">2017-03-09T20:20:00Z</dcterms:created>
  <dcterms:modified xsi:type="dcterms:W3CDTF">2017-03-09T20:20:00Z</dcterms:modified>
</cp:coreProperties>
</file>